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385" w:rsidRPr="00711385" w:rsidRDefault="005B50DC" w:rsidP="00711385">
      <w:pPr>
        <w:pStyle w:val="Heading1"/>
        <w:spacing w:before="0" w:after="240"/>
        <w:jc w:val="both"/>
        <w:rPr>
          <w:rFonts w:ascii="Times New Roman" w:hAnsi="Times New Roman" w:cs="Times New Roman"/>
          <w:color w:val="auto"/>
        </w:rPr>
      </w:pPr>
      <w:r w:rsidRPr="00711385">
        <w:rPr>
          <w:rFonts w:ascii="Times New Roman" w:hAnsi="Times New Roman" w:cs="Times New Roman"/>
          <w:color w:val="auto"/>
          <w:szCs w:val="24"/>
        </w:rPr>
        <w:t xml:space="preserve">Title: </w:t>
      </w:r>
      <w:r w:rsidR="00711385" w:rsidRPr="00711385">
        <w:rPr>
          <w:rFonts w:ascii="Times New Roman" w:hAnsi="Times New Roman" w:cs="Times New Roman"/>
          <w:color w:val="auto"/>
        </w:rPr>
        <w:t xml:space="preserve">Antenatal exercises during pregnancy: knowledge, attitude, and practice of pregnant women in Ethiopia: a cross-sectional study </w:t>
      </w:r>
    </w:p>
    <w:p w:rsidR="005B50DC" w:rsidRPr="005B50DC" w:rsidRDefault="005B50DC" w:rsidP="00711385">
      <w:pPr>
        <w:pStyle w:val="Heading1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B50DC">
        <w:rPr>
          <w:rFonts w:ascii="Times New Roman" w:hAnsi="Times New Roman" w:cs="Times New Roman"/>
          <w:color w:val="auto"/>
          <w:sz w:val="24"/>
          <w:szCs w:val="24"/>
        </w:rPr>
        <w:t xml:space="preserve">STROBE Statement—checklist of items that should be included in reports of </w:t>
      </w:r>
      <w:r w:rsidRPr="005B50DC">
        <w:rPr>
          <w:rFonts w:ascii="Times New Roman" w:hAnsi="Times New Roman" w:cs="Times New Roman"/>
          <w:i/>
          <w:iCs/>
          <w:color w:val="auto"/>
          <w:sz w:val="24"/>
          <w:szCs w:val="24"/>
        </w:rPr>
        <w:t>cross-sectional studies</w:t>
      </w:r>
    </w:p>
    <w:tbl>
      <w:tblPr>
        <w:tblW w:w="1008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0"/>
        <w:gridCol w:w="90"/>
        <w:gridCol w:w="630"/>
        <w:gridCol w:w="180"/>
        <w:gridCol w:w="6930"/>
      </w:tblGrid>
      <w:tr w:rsidR="005B50DC" w:rsidRPr="004058E6" w:rsidTr="00711385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10" w:type="dxa"/>
            <w:gridSpan w:val="2"/>
          </w:tcPr>
          <w:p w:rsidR="005B50DC" w:rsidRPr="004058E6" w:rsidRDefault="005B50DC" w:rsidP="00790D4A">
            <w:pPr>
              <w:pStyle w:val="TableHeader"/>
              <w:tabs>
                <w:tab w:val="left" w:pos="5400"/>
              </w:tabs>
              <w:spacing w:line="360" w:lineRule="auto"/>
              <w:ind w:left="-108" w:right="-108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</w:t>
            </w:r>
            <w:r w:rsidRPr="004058E6">
              <w:rPr>
                <w:bCs/>
                <w:szCs w:val="24"/>
              </w:rPr>
              <w:t>o</w:t>
            </w:r>
          </w:p>
        </w:tc>
        <w:tc>
          <w:tcPr>
            <w:tcW w:w="6930" w:type="dxa"/>
            <w:vAlign w:val="bottom"/>
          </w:tcPr>
          <w:p w:rsidR="005B50DC" w:rsidRPr="004058E6" w:rsidRDefault="005B50DC" w:rsidP="00C46FDE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4058E6">
              <w:rPr>
                <w:bCs/>
                <w:szCs w:val="24"/>
              </w:rPr>
              <w:t>Recommendation</w:t>
            </w:r>
          </w:p>
        </w:tc>
      </w:tr>
      <w:tr w:rsidR="005B50DC" w:rsidRPr="004058E6" w:rsidTr="00711385">
        <w:tc>
          <w:tcPr>
            <w:tcW w:w="234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058E6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81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5B50DC" w:rsidRPr="004058E6" w:rsidRDefault="005B50DC" w:rsidP="005B50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design is indicated in the </w:t>
            </w:r>
            <w:r w:rsidR="00711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tle, abstract, methods section as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 design.</w:t>
            </w:r>
          </w:p>
        </w:tc>
      </w:tr>
      <w:tr w:rsidR="005B50DC" w:rsidRPr="004058E6" w:rsidTr="00711385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 A balanced summary of what was done and what was found is provided in the methods and result section of the abstract</w:t>
            </w:r>
            <w:r w:rsidR="00711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ction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B50DC" w:rsidRPr="004058E6" w:rsidTr="00B831E7">
        <w:trPr>
          <w:trHeight w:val="377"/>
        </w:trPr>
        <w:tc>
          <w:tcPr>
            <w:tcW w:w="10080" w:type="dxa"/>
            <w:gridSpan w:val="5"/>
          </w:tcPr>
          <w:p w:rsidR="005B50DC" w:rsidRPr="004058E6" w:rsidRDefault="005B50DC" w:rsidP="00B831E7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bookmarkStart w:id="11" w:name="bold7"/>
            <w:bookmarkStart w:id="12" w:name="italic8"/>
            <w:r w:rsidRPr="004058E6">
              <w:rPr>
                <w:szCs w:val="24"/>
              </w:rPr>
              <w:t>Introduction</w:t>
            </w:r>
            <w:bookmarkEnd w:id="11"/>
            <w:bookmarkEnd w:id="12"/>
          </w:p>
        </w:tc>
      </w:tr>
      <w:tr w:rsidR="005B50DC" w:rsidRPr="004058E6" w:rsidTr="00711385">
        <w:trPr>
          <w:trHeight w:val="458"/>
        </w:trPr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3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The scientific background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nale for conducting this study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is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background section in this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manuscript.</w:t>
            </w:r>
          </w:p>
        </w:tc>
      </w:tr>
      <w:tr w:rsidR="005B50DC" w:rsidRPr="004058E6" w:rsidTr="00711385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:rsidR="005B50DC" w:rsidRPr="004058E6" w:rsidRDefault="00711385" w:rsidP="0071138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eneral and s</w:t>
            </w:r>
            <w:r w:rsidR="005B50DC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ific objec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of this study</w:t>
            </w:r>
            <w:r w:rsidR="005B50DC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ed</w:t>
            </w:r>
            <w:r w:rsidR="005B5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</w:t>
            </w:r>
            <w:r w:rsidR="005B50DC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st paragraph under background section.</w:t>
            </w:r>
          </w:p>
        </w:tc>
      </w:tr>
      <w:tr w:rsidR="005B50DC" w:rsidRPr="004058E6" w:rsidTr="00711385">
        <w:tc>
          <w:tcPr>
            <w:tcW w:w="10080" w:type="dxa"/>
            <w:gridSpan w:val="5"/>
          </w:tcPr>
          <w:p w:rsidR="005B50DC" w:rsidRPr="004058E6" w:rsidRDefault="005B50DC" w:rsidP="00B831E7">
            <w:pPr>
              <w:pStyle w:val="TableSubHead"/>
              <w:tabs>
                <w:tab w:val="left" w:pos="5400"/>
              </w:tabs>
              <w:spacing w:before="0" w:line="360" w:lineRule="auto"/>
              <w:jc w:val="both"/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4058E6">
              <w:rPr>
                <w:szCs w:val="24"/>
              </w:rPr>
              <w:t>Methods</w:t>
            </w:r>
            <w:bookmarkEnd w:id="19"/>
            <w:bookmarkEnd w:id="20"/>
          </w:p>
        </w:tc>
      </w:tr>
      <w:tr w:rsidR="005B50DC" w:rsidRPr="004058E6" w:rsidTr="00711385">
        <w:trPr>
          <w:trHeight w:val="305"/>
        </w:trPr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5B50DC" w:rsidRPr="004058E6" w:rsidRDefault="00711385" w:rsidP="00C46FD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 used institutional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>-based cross-sectional design and the same is mentioned 1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paragraph of method section.</w:t>
            </w:r>
          </w:p>
        </w:tc>
      </w:tr>
      <w:tr w:rsidR="005B50DC" w:rsidRPr="004058E6" w:rsidTr="00711385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A detailed description of the study area, sample catchment area, location, population attendance in the institution, and part</w:t>
            </w:r>
            <w:r w:rsidR="00711385">
              <w:rPr>
                <w:rFonts w:ascii="Times New Roman" w:hAnsi="Times New Roman" w:cs="Times New Roman"/>
                <w:sz w:val="24"/>
                <w:szCs w:val="24"/>
              </w:rPr>
              <w:t>icipant, described in the 1</w:t>
            </w:r>
            <w:r w:rsidR="00711385" w:rsidRPr="007113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711385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  <w:r w:rsidR="00711385" w:rsidRPr="007113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="00711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paragraph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 under </w:t>
            </w:r>
            <w:r w:rsidR="00790D4A" w:rsidRPr="00711385">
              <w:rPr>
                <w:rFonts w:ascii="Times New Roman" w:hAnsi="Times New Roman" w:cs="Times New Roman"/>
                <w:i/>
                <w:sz w:val="24"/>
                <w:szCs w:val="24"/>
              </w:rPr>
              <w:t>study design</w:t>
            </w:r>
            <w:r w:rsidR="00711385" w:rsidRPr="00711385">
              <w:rPr>
                <w:rFonts w:ascii="Times New Roman" w:hAnsi="Times New Roman" w:cs="Times New Roman"/>
                <w:i/>
                <w:sz w:val="24"/>
                <w:szCs w:val="24"/>
              </w:rPr>
              <w:t>, setting, and population</w:t>
            </w:r>
            <w:r w:rsidR="00790D4A" w:rsidRPr="007113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>sub-section.</w:t>
            </w:r>
          </w:p>
        </w:tc>
      </w:tr>
      <w:bookmarkEnd w:id="23"/>
      <w:bookmarkEnd w:id="24"/>
      <w:tr w:rsidR="005B50DC" w:rsidRPr="004058E6" w:rsidTr="00711385">
        <w:trPr>
          <w:trHeight w:val="900"/>
        </w:trPr>
        <w:tc>
          <w:tcPr>
            <w:tcW w:w="2340" w:type="dxa"/>
            <w:gridSpan w:val="2"/>
          </w:tcPr>
          <w:p w:rsidR="005B50DC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  <w:p w:rsidR="00790D4A" w:rsidRPr="00790D4A" w:rsidRDefault="00790D4A" w:rsidP="00790D4A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5B50DC" w:rsidRPr="004058E6" w:rsidRDefault="00711385" w:rsidP="0036372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F2F">
              <w:rPr>
                <w:rFonts w:ascii="Times New Roman" w:hAnsi="Times New Roman" w:cs="Times New Roman"/>
                <w:sz w:val="24"/>
                <w:szCs w:val="24"/>
              </w:rPr>
              <w:t>Pregnant m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2F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ged 18 and 49 years) </w:t>
            </w:r>
            <w:r w:rsidR="00363723">
              <w:rPr>
                <w:rFonts w:ascii="Times New Roman" w:hAnsi="Times New Roman" w:cs="Times New Roman"/>
                <w:sz w:val="24"/>
                <w:szCs w:val="24"/>
              </w:rPr>
              <w:t xml:space="preserve">attending antenatal care </w:t>
            </w:r>
            <w:r w:rsidRPr="00A12F2F">
              <w:rPr>
                <w:rFonts w:ascii="Times New Roman" w:hAnsi="Times New Roman" w:cs="Times New Roman"/>
                <w:sz w:val="24"/>
                <w:szCs w:val="24"/>
              </w:rPr>
              <w:t xml:space="preserve">at the ANC clinic, </w:t>
            </w:r>
            <w:proofErr w:type="spellStart"/>
            <w:r w:rsidRPr="00A12F2F">
              <w:rPr>
                <w:rFonts w:ascii="Times New Roman" w:hAnsi="Times New Roman" w:cs="Times New Roman"/>
                <w:sz w:val="24"/>
                <w:szCs w:val="24"/>
              </w:rPr>
              <w:t>UoGC</w:t>
            </w:r>
            <w:r w:rsidR="00363723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="00363723">
              <w:rPr>
                <w:rFonts w:ascii="Times New Roman" w:hAnsi="Times New Roman" w:cs="Times New Roman"/>
                <w:sz w:val="24"/>
                <w:szCs w:val="24"/>
              </w:rPr>
              <w:t xml:space="preserve">, Gondar, Ethiopia. </w:t>
            </w:r>
            <w:r w:rsidR="00363723"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="00363723" w:rsidRPr="0044598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d</w:t>
            </w:r>
            <w:r w:rsidR="00363723"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agraph Method section.</w:t>
            </w:r>
          </w:p>
        </w:tc>
      </w:tr>
      <w:tr w:rsidR="005B50DC" w:rsidRPr="004058E6" w:rsidTr="00711385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6" w:colFirst="0" w:colLast="0"/>
            <w:bookmarkStart w:id="26" w:name="italic17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30" w:type="dxa"/>
          </w:tcPr>
          <w:p w:rsidR="005B50DC" w:rsidRPr="004058E6" w:rsidRDefault="0044598D" w:rsidP="0044598D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variables (knowledge, attitude, and practice of antenatal exercise) 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>and predictor variables are operat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 xml:space="preserve">ionally defined under </w:t>
            </w:r>
            <w:r w:rsidR="00790D4A"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>method</w:t>
            </w:r>
            <w:r w:rsidR="00DB3EAE"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790D4A"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ction, data</w:t>
            </w:r>
            <w:r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lection tools, in the 4</w:t>
            </w:r>
            <w:r w:rsidRPr="0044598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th</w:t>
            </w:r>
            <w:r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90D4A" w:rsidRPr="0044598D">
              <w:rPr>
                <w:rFonts w:ascii="Times New Roman" w:hAnsi="Times New Roman" w:cs="Times New Roman"/>
                <w:i/>
                <w:sz w:val="24"/>
                <w:szCs w:val="24"/>
              </w:rPr>
              <w:t>paragraph.</w:t>
            </w:r>
            <w:r w:rsidR="00790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B50DC" w:rsidRPr="004058E6" w:rsidTr="00711385">
        <w:trPr>
          <w:trHeight w:val="294"/>
        </w:trPr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7"/>
            <w:bookmarkStart w:id="28" w:name="italic18"/>
            <w:bookmarkEnd w:id="25"/>
            <w:bookmarkEnd w:id="26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29"/>
            <w:bookmarkEnd w:id="30"/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3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rce of data and </w:t>
            </w:r>
            <w:r w:rsidRPr="004459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ta analysi</w:t>
            </w:r>
            <w:r w:rsidR="00790D4A" w:rsidRPr="004459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 methods are discussed in the </w:t>
            </w:r>
            <w:r w:rsidR="0044598D" w:rsidRPr="004459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5</w:t>
            </w:r>
            <w:r w:rsidRPr="004459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th</w:t>
            </w:r>
            <w:r w:rsidRPr="004459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aragraphs of methods section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79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 sub-section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ta processing and </w:t>
            </w:r>
            <w:r w:rsidR="00445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ta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ysis sub-section.</w:t>
            </w:r>
          </w:p>
        </w:tc>
      </w:tr>
      <w:tr w:rsidR="005B50DC" w:rsidRPr="004058E6" w:rsidTr="00711385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1" w:name="bold20" w:colFirst="0" w:colLast="0"/>
            <w:bookmarkStart w:id="32" w:name="italic20" w:colFirst="0" w:colLast="0"/>
            <w:r w:rsidRPr="004058E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Bias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3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orts to address potential sources of bias were described i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several </w:t>
            </w:r>
            <w:r w:rsidR="00445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s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methods section</w:t>
            </w:r>
            <w:r w:rsidR="00445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iscussion section under limitations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B50DC" w:rsidRPr="004058E6" w:rsidTr="00711385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30" w:type="dxa"/>
          </w:tcPr>
          <w:p w:rsidR="005B50DC" w:rsidRPr="004058E6" w:rsidRDefault="0079524E" w:rsidP="00DB3EAE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>ample size determination, assumptions, and sampling technique are mentioned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 under </w:t>
            </w:r>
            <w:r w:rsidR="00DB3EAE" w:rsidRPr="007952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mple size </w:t>
            </w:r>
            <w:r w:rsidRPr="007952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termination </w:t>
            </w:r>
            <w:r w:rsidR="00DB3EAE" w:rsidRPr="0079524E">
              <w:rPr>
                <w:rFonts w:ascii="Times New Roman" w:hAnsi="Times New Roman" w:cs="Times New Roman"/>
                <w:i/>
                <w:sz w:val="24"/>
                <w:szCs w:val="24"/>
              </w:rPr>
              <w:t>and sampling technique</w:t>
            </w:r>
            <w:r w:rsidR="005B50DC" w:rsidRPr="007952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b-section under method</w:t>
            </w:r>
            <w:r w:rsidR="00DB3EAE" w:rsidRPr="0079524E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50DC" w:rsidRPr="004058E6" w:rsidTr="00711385">
        <w:tc>
          <w:tcPr>
            <w:tcW w:w="234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5" w:name="bold22"/>
            <w:bookmarkStart w:id="36" w:name="italic22"/>
            <w:bookmarkEnd w:id="33"/>
            <w:bookmarkEnd w:id="3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7"/>
            <w:bookmarkEnd w:id="38"/>
          </w:p>
        </w:tc>
        <w:tc>
          <w:tcPr>
            <w:tcW w:w="8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30" w:type="dxa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quantitative variables </w:t>
            </w:r>
            <w:r w:rsidR="00795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scores of KAP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eated as qualitative after categorizing </w:t>
            </w:r>
            <w:r w:rsidR="00551F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based on cut off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m in one of most commonly used categories and categor</w:t>
            </w:r>
            <w:r w:rsidR="00795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 used are mentioned under </w:t>
            </w:r>
            <w:r w:rsidR="0079524E" w:rsidRPr="007952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ta collection tool and methods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B50DC" w:rsidRPr="004058E6" w:rsidTr="001326CC">
        <w:trPr>
          <w:trHeight w:val="773"/>
        </w:trPr>
        <w:tc>
          <w:tcPr>
            <w:tcW w:w="234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italic24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0" w:name="italic25"/>
            <w:bookmarkEnd w:id="39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0"/>
          </w:p>
        </w:tc>
        <w:tc>
          <w:tcPr>
            <w:tcW w:w="81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3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) Statistical methods used in this study are described under data analysis sub-section in the last paragraph of method session. </w:t>
            </w:r>
          </w:p>
        </w:tc>
      </w:tr>
      <w:tr w:rsidR="005B50DC" w:rsidRPr="004058E6" w:rsidTr="00711385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Both sub group analysis and interaction terms were used.</w:t>
            </w:r>
          </w:p>
        </w:tc>
      </w:tr>
      <w:tr w:rsidR="005B50DC" w:rsidRPr="004058E6" w:rsidTr="00711385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3" w:name="bold25" w:colFirst="0" w:colLast="0"/>
            <w:bookmarkStart w:id="44" w:name="italic27" w:colFirst="0" w:colLast="0"/>
            <w:bookmarkEnd w:id="41"/>
            <w:bookmarkEnd w:id="42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There were no missing data in this study</w:t>
            </w:r>
          </w:p>
        </w:tc>
      </w:tr>
      <w:tr w:rsidR="005B50DC" w:rsidRPr="004058E6" w:rsidTr="00711385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6" w:colFirst="0" w:colLast="0"/>
            <w:bookmarkStart w:id="46" w:name="italic28" w:colFirst="0" w:colLast="0"/>
            <w:bookmarkEnd w:id="43"/>
            <w:bookmarkEnd w:id="44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d)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5B50DC" w:rsidRPr="004058E6" w:rsidTr="00711385">
        <w:tc>
          <w:tcPr>
            <w:tcW w:w="234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7" w:colFirst="0" w:colLast="0"/>
            <w:bookmarkStart w:id="48" w:name="italic29" w:colFirst="0" w:colLast="0"/>
            <w:bookmarkEnd w:id="45"/>
            <w:bookmarkEnd w:id="46"/>
          </w:p>
        </w:tc>
        <w:tc>
          <w:tcPr>
            <w:tcW w:w="81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Not applicable</w:t>
            </w:r>
          </w:p>
        </w:tc>
      </w:tr>
      <w:bookmarkEnd w:id="47"/>
      <w:bookmarkEnd w:id="48"/>
      <w:tr w:rsidR="005B50DC" w:rsidRPr="004058E6" w:rsidTr="00711385">
        <w:trPr>
          <w:trHeight w:val="260"/>
        </w:trPr>
        <w:tc>
          <w:tcPr>
            <w:tcW w:w="1008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r w:rsidRPr="004058E6">
              <w:rPr>
                <w:szCs w:val="24"/>
              </w:rPr>
              <w:t>Results</w:t>
            </w:r>
          </w:p>
        </w:tc>
      </w:tr>
      <w:tr w:rsidR="005B50DC" w:rsidRPr="004058E6" w:rsidTr="00711385">
        <w:tc>
          <w:tcPr>
            <w:tcW w:w="2250" w:type="dxa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9"/>
            <w:bookmarkStart w:id="50" w:name="italic31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49"/>
            <w:bookmarkEnd w:id="50"/>
          </w:p>
        </w:tc>
        <w:tc>
          <w:tcPr>
            <w:tcW w:w="72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10" w:type="dxa"/>
            <w:gridSpan w:val="2"/>
          </w:tcPr>
          <w:p w:rsidR="005B50DC" w:rsidRPr="004058E6" w:rsidRDefault="005B50DC" w:rsidP="001326C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gnant mothers,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rate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nd characteristics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presented in the 1</w:t>
            </w:r>
            <w:r w:rsidR="001326CC" w:rsidRPr="001326C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2</w:t>
            </w:r>
            <w:r w:rsidR="001326CC" w:rsidRPr="001326C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agraph of 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ults section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il socio-demographic characteristics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table 1 and text under results.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5B50DC" w:rsidRPr="004058E6" w:rsidTr="00711385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gridSpan w:val="2"/>
          </w:tcPr>
          <w:p w:rsidR="005B50DC" w:rsidRPr="004058E6" w:rsidRDefault="001326CC" w:rsidP="001326CC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 About 82.5% pregnant women participated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0% of power calculated sample) 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>and the most common reason for non-resp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was not being interested in interview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bookmarkEnd w:id="51"/>
      <w:bookmarkEnd w:id="52"/>
      <w:tr w:rsidR="005B50DC" w:rsidRPr="004058E6" w:rsidTr="00711385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4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bookmarkEnd w:id="53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was cross-sectional study so; there is no flow as that of longitudinal study.  </w:t>
            </w:r>
          </w:p>
        </w:tc>
      </w:tr>
      <w:tr w:rsidR="005B50DC" w:rsidRPr="004058E6" w:rsidTr="00711385">
        <w:tc>
          <w:tcPr>
            <w:tcW w:w="2250" w:type="dxa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4" w:name="bold33"/>
            <w:bookmarkStart w:id="55" w:name="italic3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56"/>
            <w:bookmarkEnd w:id="57"/>
          </w:p>
        </w:tc>
        <w:tc>
          <w:tcPr>
            <w:tcW w:w="72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10" w:type="dxa"/>
            <w:gridSpan w:val="2"/>
          </w:tcPr>
          <w:p w:rsidR="005B50DC" w:rsidRPr="004058E6" w:rsidRDefault="005B50DC" w:rsidP="001326C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of study participants (e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mographic,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ternal, awareness, knowledge, attitude, and practice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and </w:t>
            </w:r>
            <w:r w:rsidR="001326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on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tential confounder</w:t>
            </w:r>
            <w:r w:rsidR="00DB3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is presented in tables 1.</w:t>
            </w:r>
          </w:p>
        </w:tc>
      </w:tr>
      <w:tr w:rsidR="005B50DC" w:rsidRPr="004058E6" w:rsidTr="00711385">
        <w:trPr>
          <w:trHeight w:val="323"/>
        </w:trPr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6" w:colFirst="0" w:colLast="0"/>
            <w:bookmarkStart w:id="59" w:name="italic36" w:colFirst="0" w:colLast="0"/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b) There were no missing data in this study</w:t>
            </w:r>
          </w:p>
        </w:tc>
      </w:tr>
      <w:tr w:rsidR="005B50DC" w:rsidRPr="004058E6" w:rsidTr="00711385">
        <w:trPr>
          <w:trHeight w:val="449"/>
        </w:trPr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Outcome vari</w:t>
            </w:r>
            <w:r w:rsidR="00F226DC">
              <w:rPr>
                <w:rFonts w:ascii="Times New Roman" w:hAnsi="Times New Roman" w:cs="Times New Roman"/>
                <w:sz w:val="24"/>
                <w:szCs w:val="24"/>
              </w:rPr>
              <w:t xml:space="preserve">able KAP (scoring methods, cut-off used, </w:t>
            </w:r>
            <w:proofErr w:type="spellStart"/>
            <w:r w:rsidR="00F226DC">
              <w:rPr>
                <w:rFonts w:ascii="Times New Roman" w:hAnsi="Times New Roman" w:cs="Times New Roman"/>
                <w:sz w:val="24"/>
                <w:szCs w:val="24"/>
              </w:rPr>
              <w:t>categorising</w:t>
            </w:r>
            <w:proofErr w:type="spellEnd"/>
            <w:r w:rsidR="00F226D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described and summarized in table</w:t>
            </w:r>
            <w:r w:rsidR="00F226DC">
              <w:rPr>
                <w:rFonts w:ascii="Times New Roman" w:hAnsi="Times New Roman" w:cs="Times New Roman"/>
                <w:sz w:val="24"/>
                <w:szCs w:val="24"/>
              </w:rPr>
              <w:t xml:space="preserve"> 2-4.</w:t>
            </w:r>
          </w:p>
        </w:tc>
      </w:tr>
      <w:tr w:rsidR="005B50DC" w:rsidRPr="004058E6" w:rsidTr="00711385">
        <w:tc>
          <w:tcPr>
            <w:tcW w:w="2250" w:type="dxa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italic40" w:colFirst="0" w:colLast="0"/>
            <w:bookmarkStart w:id="63" w:name="bold41" w:colFirst="0" w:colLast="0"/>
            <w:bookmarkEnd w:id="60"/>
            <w:bookmarkEnd w:id="61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ain results</w:t>
            </w:r>
          </w:p>
        </w:tc>
        <w:tc>
          <w:tcPr>
            <w:tcW w:w="720" w:type="dxa"/>
            <w:gridSpan w:val="2"/>
            <w:vMerge w:val="restart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10" w:type="dxa"/>
            <w:gridSpan w:val="2"/>
          </w:tcPr>
          <w:p w:rsidR="005B50DC" w:rsidRPr="004058E6" w:rsidRDefault="005B50DC" w:rsidP="00DB3EAE">
            <w:pPr>
              <w:tabs>
                <w:tab w:val="left" w:pos="5400"/>
              </w:tabs>
              <w:spacing w:after="0" w:line="360" w:lineRule="auto"/>
              <w:ind w:left="342" w:right="-79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Unadjusted estimates and confounder-adjusted estimates and their precision (</w:t>
            </w:r>
            <w:proofErr w:type="spellStart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, 95% confidence interval) are </w:t>
            </w:r>
            <w:r w:rsidR="00F226DC">
              <w:rPr>
                <w:rFonts w:ascii="Times New Roman" w:hAnsi="Times New Roman" w:cs="Times New Roman"/>
                <w:sz w:val="24"/>
                <w:szCs w:val="24"/>
              </w:rPr>
              <w:t>presented in table 5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. Discussed 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5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graph </w:t>
            </w:r>
            <w:r w:rsidR="00DB3EAE" w:rsidRPr="004058E6">
              <w:rPr>
                <w:rFonts w:ascii="Times New Roman" w:hAnsi="Times New Roman" w:cs="Times New Roman"/>
                <w:sz w:val="24"/>
                <w:szCs w:val="24"/>
              </w:rPr>
              <w:t>under regression analysis</w:t>
            </w:r>
            <w:r w:rsidR="00DB3EA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result section.</w:t>
            </w:r>
          </w:p>
        </w:tc>
      </w:tr>
      <w:tr w:rsidR="005B50DC" w:rsidRPr="004058E6" w:rsidTr="00711385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italic41" w:colFirst="0" w:colLast="0"/>
            <w:bookmarkStart w:id="65" w:name="bold42" w:colFirst="0" w:colLast="0"/>
            <w:bookmarkEnd w:id="62"/>
            <w:bookmarkEnd w:id="63"/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gridSpan w:val="2"/>
          </w:tcPr>
          <w:p w:rsidR="005B50DC" w:rsidRPr="004058E6" w:rsidRDefault="005B50DC" w:rsidP="00C46FDE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 w:line="360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Category boundaries of continuous variables were categorized and reported in all tables.</w:t>
            </w:r>
          </w:p>
        </w:tc>
      </w:tr>
      <w:bookmarkEnd w:id="64"/>
      <w:bookmarkEnd w:id="65"/>
      <w:tr w:rsidR="005B50DC" w:rsidRPr="004058E6" w:rsidTr="00711385">
        <w:tc>
          <w:tcPr>
            <w:tcW w:w="2250" w:type="dxa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Merge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Regression model was used and expressed in odds ratio.</w:t>
            </w:r>
          </w:p>
        </w:tc>
      </w:tr>
      <w:tr w:rsidR="005B50DC" w:rsidRPr="004058E6" w:rsidTr="00711385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6" w:name="italic43"/>
            <w:bookmarkStart w:id="67" w:name="bold4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66"/>
            <w:bookmarkEnd w:id="67"/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10" w:type="dxa"/>
            <w:gridSpan w:val="2"/>
          </w:tcPr>
          <w:p w:rsidR="005B50DC" w:rsidRPr="004058E6" w:rsidRDefault="00F90686" w:rsidP="00F226DC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a clear 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sub 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isted, analyses were performed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and interaction 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were used to examin</w:t>
            </w:r>
            <w:r w:rsidR="00F226DC">
              <w:rPr>
                <w:rFonts w:ascii="Times New Roman" w:hAnsi="Times New Roman" w:cs="Times New Roman"/>
                <w:sz w:val="24"/>
                <w:szCs w:val="24"/>
              </w:rPr>
              <w:t xml:space="preserve">e potential </w:t>
            </w:r>
            <w:proofErr w:type="gramStart"/>
            <w:r w:rsidR="00F226DC">
              <w:rPr>
                <w:rFonts w:ascii="Times New Roman" w:hAnsi="Times New Roman" w:cs="Times New Roman"/>
                <w:sz w:val="24"/>
                <w:szCs w:val="24"/>
              </w:rPr>
              <w:t>association .</w:t>
            </w:r>
            <w:proofErr w:type="gramEnd"/>
          </w:p>
        </w:tc>
      </w:tr>
      <w:tr w:rsidR="005B50DC" w:rsidRPr="004058E6" w:rsidTr="00711385">
        <w:tc>
          <w:tcPr>
            <w:tcW w:w="1008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bookmarkStart w:id="68" w:name="italic44"/>
            <w:bookmarkStart w:id="69" w:name="bold45"/>
            <w:r w:rsidRPr="004058E6">
              <w:rPr>
                <w:szCs w:val="24"/>
              </w:rPr>
              <w:t>Discussion</w:t>
            </w:r>
            <w:bookmarkEnd w:id="68"/>
            <w:bookmarkEnd w:id="69"/>
          </w:p>
        </w:tc>
      </w:tr>
      <w:tr w:rsidR="005B50DC" w:rsidRPr="004058E6" w:rsidTr="00711385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italic45" w:colFirst="0" w:colLast="0"/>
            <w:bookmarkStart w:id="71" w:name="bold46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10" w:type="dxa"/>
            <w:gridSpan w:val="2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y results to study objectives are discussed under discussion session with references. </w:t>
            </w:r>
          </w:p>
        </w:tc>
      </w:tr>
      <w:tr w:rsidR="005B50DC" w:rsidRPr="004058E6" w:rsidTr="00711385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6" w:colFirst="0" w:colLast="0"/>
            <w:bookmarkStart w:id="73" w:name="bold47" w:colFirst="0" w:colLast="0"/>
            <w:bookmarkEnd w:id="70"/>
            <w:bookmarkEnd w:id="71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10" w:type="dxa"/>
            <w:gridSpan w:val="2"/>
          </w:tcPr>
          <w:p w:rsidR="005B50DC" w:rsidRPr="004058E6" w:rsidRDefault="005B50DC" w:rsidP="00C46F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ations and possible s</w:t>
            </w:r>
            <w:r w:rsidR="00F9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engths related to this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are discussed in the final paragraph of discussion session on the way of viewing direction for researchers.</w:t>
            </w:r>
          </w:p>
        </w:tc>
      </w:tr>
      <w:tr w:rsidR="005B50DC" w:rsidRPr="004058E6" w:rsidTr="00711385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7" w:colFirst="0" w:colLast="0"/>
            <w:bookmarkStart w:id="75" w:name="bold48" w:colFirst="0" w:colLast="0"/>
            <w:bookmarkEnd w:id="72"/>
            <w:bookmarkEnd w:id="73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10" w:type="dxa"/>
            <w:gridSpan w:val="2"/>
          </w:tcPr>
          <w:p w:rsidR="005B50DC" w:rsidRPr="004058E6" w:rsidRDefault="00F226DC" w:rsidP="00F226D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sible bias and </w:t>
            </w:r>
            <w:r w:rsidR="005B50DC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utious overall interpretation of results considering objectives, results from similar studies, and other relevant evidence is discussed under limitation of discussion session. </w:t>
            </w:r>
          </w:p>
        </w:tc>
      </w:tr>
      <w:bookmarkEnd w:id="74"/>
      <w:bookmarkEnd w:id="75"/>
      <w:tr w:rsidR="005B50DC" w:rsidRPr="004058E6" w:rsidTr="00711385">
        <w:tc>
          <w:tcPr>
            <w:tcW w:w="2250" w:type="dxa"/>
          </w:tcPr>
          <w:p w:rsidR="005B50DC" w:rsidRPr="004058E6" w:rsidRDefault="000C2520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Generalizability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10" w:type="dxa"/>
            <w:gridSpan w:val="2"/>
          </w:tcPr>
          <w:p w:rsidR="005B50DC" w:rsidRPr="004058E6" w:rsidRDefault="00F90686" w:rsidP="00C46FDE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Generalizability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) of the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 are mentioned in the paragraph of discussion section and in</w:t>
            </w:r>
            <w:r w:rsidR="005B50D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conclusion s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50DC" w:rsidRPr="004058E6" w:rsidTr="00711385">
        <w:trPr>
          <w:trHeight w:val="287"/>
        </w:trPr>
        <w:tc>
          <w:tcPr>
            <w:tcW w:w="10080" w:type="dxa"/>
            <w:gridSpan w:val="5"/>
          </w:tcPr>
          <w:p w:rsidR="005B50DC" w:rsidRPr="004058E6" w:rsidRDefault="005B50DC" w:rsidP="00C46FDE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76" w:name="italic49"/>
            <w:bookmarkStart w:id="77" w:name="bold50"/>
            <w:r w:rsidRPr="004058E6">
              <w:rPr>
                <w:szCs w:val="24"/>
              </w:rPr>
              <w:t>Other information</w:t>
            </w:r>
            <w:bookmarkEnd w:id="76"/>
            <w:bookmarkEnd w:id="77"/>
          </w:p>
        </w:tc>
      </w:tr>
      <w:tr w:rsidR="005B50DC" w:rsidRPr="004058E6" w:rsidTr="00711385">
        <w:tc>
          <w:tcPr>
            <w:tcW w:w="2250" w:type="dxa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50" w:colFirst="0" w:colLast="0"/>
            <w:bookmarkStart w:id="79" w:name="bold51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720" w:type="dxa"/>
            <w:gridSpan w:val="2"/>
          </w:tcPr>
          <w:p w:rsidR="005B50DC" w:rsidRPr="004058E6" w:rsidRDefault="005B50DC" w:rsidP="00C46FD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10" w:type="dxa"/>
            <w:gridSpan w:val="2"/>
          </w:tcPr>
          <w:p w:rsidR="005B50DC" w:rsidRPr="004058E6" w:rsidRDefault="005B50DC" w:rsidP="00F906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ation regarding the source </w:t>
            </w:r>
            <w:r w:rsidR="00F22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extend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funding </w:t>
            </w:r>
            <w:r w:rsidR="00F22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UOG_</w:t>
            </w:r>
            <w:r w:rsidR="00F226D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OM/112/7/2019) and role of funders are mentioned under declaration.</w:t>
            </w:r>
          </w:p>
        </w:tc>
      </w:tr>
    </w:tbl>
    <w:p w:rsidR="00BA175C" w:rsidRDefault="00BA175C">
      <w:bookmarkStart w:id="80" w:name="_GoBack"/>
      <w:bookmarkEnd w:id="78"/>
      <w:bookmarkEnd w:id="79"/>
      <w:bookmarkEnd w:id="80"/>
    </w:p>
    <w:sectPr w:rsidR="00BA175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4EC" w:rsidRDefault="003F14EC" w:rsidP="00B831E7">
      <w:pPr>
        <w:spacing w:after="0" w:line="240" w:lineRule="auto"/>
      </w:pPr>
      <w:r>
        <w:separator/>
      </w:r>
    </w:p>
  </w:endnote>
  <w:endnote w:type="continuationSeparator" w:id="0">
    <w:p w:rsidR="003F14EC" w:rsidRDefault="003F14EC" w:rsidP="00B83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7211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31E7" w:rsidRDefault="00B831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831E7" w:rsidRDefault="00B831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4EC" w:rsidRDefault="003F14EC" w:rsidP="00B831E7">
      <w:pPr>
        <w:spacing w:after="0" w:line="240" w:lineRule="auto"/>
      </w:pPr>
      <w:r>
        <w:separator/>
      </w:r>
    </w:p>
  </w:footnote>
  <w:footnote w:type="continuationSeparator" w:id="0">
    <w:p w:rsidR="003F14EC" w:rsidRDefault="003F14EC" w:rsidP="00B831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D6875"/>
    <w:multiLevelType w:val="hybridMultilevel"/>
    <w:tmpl w:val="9696A674"/>
    <w:lvl w:ilvl="0" w:tplc="374CC38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tDA3MDMwtDQyMzBT0lEKTi0uzszPAykwqgUApGpvHiwAAAA="/>
  </w:docVars>
  <w:rsids>
    <w:rsidRoot w:val="00D22803"/>
    <w:rsid w:val="000C2520"/>
    <w:rsid w:val="001326CC"/>
    <w:rsid w:val="00363723"/>
    <w:rsid w:val="003F14EC"/>
    <w:rsid w:val="0044598D"/>
    <w:rsid w:val="00480BD3"/>
    <w:rsid w:val="00551F83"/>
    <w:rsid w:val="005B50DC"/>
    <w:rsid w:val="00711385"/>
    <w:rsid w:val="00790D4A"/>
    <w:rsid w:val="0079524E"/>
    <w:rsid w:val="00B831E7"/>
    <w:rsid w:val="00BA175C"/>
    <w:rsid w:val="00D22803"/>
    <w:rsid w:val="00DB3EAE"/>
    <w:rsid w:val="00F226DC"/>
    <w:rsid w:val="00F9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DC"/>
  </w:style>
  <w:style w:type="paragraph" w:styleId="Heading1">
    <w:name w:val="heading 1"/>
    <w:basedOn w:val="Normal"/>
    <w:next w:val="Normal"/>
    <w:link w:val="Heading1Char"/>
    <w:uiPriority w:val="9"/>
    <w:qFormat/>
    <w:rsid w:val="005B50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0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Header">
    <w:name w:val="TableHeader"/>
    <w:basedOn w:val="Normal"/>
    <w:rsid w:val="005B50D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50DC"/>
  </w:style>
  <w:style w:type="paragraph" w:styleId="ListParagraph">
    <w:name w:val="List Paragraph"/>
    <w:basedOn w:val="Normal"/>
    <w:uiPriority w:val="34"/>
    <w:qFormat/>
    <w:rsid w:val="005B50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3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1E7"/>
  </w:style>
  <w:style w:type="paragraph" w:styleId="Footer">
    <w:name w:val="footer"/>
    <w:basedOn w:val="Normal"/>
    <w:link w:val="FooterChar"/>
    <w:uiPriority w:val="99"/>
    <w:unhideWhenUsed/>
    <w:rsid w:val="00B83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1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DC"/>
  </w:style>
  <w:style w:type="paragraph" w:styleId="Heading1">
    <w:name w:val="heading 1"/>
    <w:basedOn w:val="Normal"/>
    <w:next w:val="Normal"/>
    <w:link w:val="Heading1Char"/>
    <w:uiPriority w:val="9"/>
    <w:qFormat/>
    <w:rsid w:val="005B50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0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Header">
    <w:name w:val="TableHeader"/>
    <w:basedOn w:val="Normal"/>
    <w:rsid w:val="005B50D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50DC"/>
  </w:style>
  <w:style w:type="paragraph" w:styleId="ListParagraph">
    <w:name w:val="List Paragraph"/>
    <w:basedOn w:val="Normal"/>
    <w:uiPriority w:val="34"/>
    <w:qFormat/>
    <w:rsid w:val="005B50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3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1E7"/>
  </w:style>
  <w:style w:type="paragraph" w:styleId="Footer">
    <w:name w:val="footer"/>
    <w:basedOn w:val="Normal"/>
    <w:link w:val="FooterChar"/>
    <w:uiPriority w:val="99"/>
    <w:unhideWhenUsed/>
    <w:rsid w:val="00B83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725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9</cp:revision>
  <dcterms:created xsi:type="dcterms:W3CDTF">2020-04-23T12:31:00Z</dcterms:created>
  <dcterms:modified xsi:type="dcterms:W3CDTF">2020-06-01T17:17:00Z</dcterms:modified>
</cp:coreProperties>
</file>